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6. Full logistic regression model for use of hospital stays (Approach 2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88075" cy="757301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1" t="-33" r="-41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075" cy="7573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</w:t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7:00Z</dcterms:modified>
  <cp:revision>4</cp:revision>
  <dc:subject/>
  <dc:title>Table X</dc:title>
</cp:coreProperties>
</file>